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1:  Phase I-III Clinical Trials of Two Targeted Agents (N = 144 Trials)</w:t>
      </w:r>
    </w:p>
    <w:tbl>
      <w:tblPr>
        <w:tblW w:w="1378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380"/>
        <w:gridCol w:w="6045"/>
        <w:gridCol w:w="1600"/>
        <w:gridCol w:w="1439"/>
      </w:tblGrid>
      <w:tr>
        <w:trPr>
          <w:trHeight w:val="754" w:hRule="atLeast"/>
        </w:trPr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rgeted Agent 1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Targeted Agent 2</w:t>
            </w:r>
          </w:p>
        </w:tc>
        <w:tc>
          <w:tcPr>
            <w:tcW w:w="60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umber of Patients on Combination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T-510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emtu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onic lymphocytic leukemia/small lymphocytic lymph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vespimycin HCL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vocid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-cell neoplasm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vocid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ute leukemi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vocid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nobinostat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ioma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pamycin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lotum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malignancie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la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ndet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 and lymphoma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tal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malignancie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evacizumab 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dafo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cance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malignancie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fractory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ivanib alaninate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strointestinal malignancie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dira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dira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urrent epithelial ovarian or triple negative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dira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rca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malignancie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tal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xutum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lume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xutum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zastauri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tes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SI-930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lignant gli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van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van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gitum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rcomas an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va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nobinostat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elapsed or refractory Hodgkin and non-Hodgkin lymphoma 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clear cell 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hepatocellular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uroendocrine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tal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avopiridol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matologic malignancies (BCR-ABL positive)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imo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tal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malignancie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malignancie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K2206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2/neu positive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tesa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nitum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r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2/neu positive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pamyci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solid cance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nespimycin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lid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e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voz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xutum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strointestinal stromal tumo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flixi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orafenib 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notuzumab ozogamicin 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apsed/refractory CD20 positive/CD22 positive B-cell non-Hodgkin lymph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ntle cell lymph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urrent glioblastoma multiforme or gliosarc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and 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G386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lear cell kidney carcinoma 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quamous cell carcinoma of the head and neck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pancreatic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hepatocellular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quamous 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liary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hepatocellular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pper gastrointestinal cance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quamous 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colorectal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mela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urrent glioblastoma multiforme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neuroendocrine tumors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ioblastoma multiforme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mela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denstrom macroglobunemi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denstrom macroglobulinemi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ioblastoma multiforme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xutum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colon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vanced colorectal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orectal cancer (Kras mutant)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xutum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ne and soft tissue sarc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xutum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adrenocortica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brafe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me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lanoma (BRAF V600 mutated)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lotu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zastauri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zastaurin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pratu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ollicular lymph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ar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1507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lioblastoma multiforme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current glioblastoma multiforme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quamous cell carcinoma of the head and neck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van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ffuse large B cell lymph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voz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er2/neu positive inflammatory breast cancer 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4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2/neu  positive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elapsed or refractory CLL 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tu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tu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2/neu positive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etaspimycin HCL 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2/neu positive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ntle cell lymph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9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colorectal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evacizumab 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emsirolimus 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7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ivanib alaninate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static colorectal cancer (Kras wild type)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6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itini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0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2/neu positive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1</w:t>
            </w:r>
          </w:p>
        </w:tc>
      </w:tr>
      <w:tr>
        <w:trPr>
          <w:trHeight w:val="288" w:hRule="atLeast"/>
        </w:trPr>
        <w:tc>
          <w:tcPr>
            <w:tcW w:w="23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23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stuzumab</w:t>
            </w:r>
          </w:p>
        </w:tc>
        <w:tc>
          <w:tcPr>
            <w:tcW w:w="604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2/neu positive breast cancer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70">
    <w:name w:val="xl70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71">
    <w:name w:val="xl7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72">
    <w:name w:val="xl72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74">
    <w:name w:val="xl74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5">
    <w:name w:val="xl7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76">
    <w:name w:val="xl7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7">
    <w:name w:val="xl7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8">
    <w:name w:val="xl7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sz w:val="20"/>
      <w:szCs w:val="20"/>
    </w:rPr>
  </w:style>
  <w:style w:type="paragraph" w:styleId="Xl80">
    <w:name w:val="xl8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4:05:00Z</dcterms:created>
  <dc:creator>Mina Nikanjam</dc:creator>
  <dc:description/>
  <cp:keywords/>
  <dc:language>en-US</dc:language>
  <cp:lastModifiedBy>Mina Nikanjam</cp:lastModifiedBy>
  <dcterms:modified xsi:type="dcterms:W3CDTF">2015-12-19T16:43:00Z</dcterms:modified>
  <cp:revision>6</cp:revision>
  <dc:subject/>
  <dc:title/>
</cp:coreProperties>
</file>